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80"/>
        <w:tblW w:w="87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688"/>
        <w:gridCol w:w="3689"/>
      </w:tblGrid>
      <w:tr w:rsidR="00AA5046" w14:paraId="44ECDE5D" w14:textId="77777777" w:rsidTr="00AA5046"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C341F0D" w14:textId="418E0AB6" w:rsidR="00AA5046" w:rsidRDefault="00E86310" w:rsidP="00AA504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</w:t>
            </w:r>
            <w:r w:rsidR="00AA504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e</w:t>
            </w:r>
          </w:p>
        </w:tc>
        <w:tc>
          <w:tcPr>
            <w:tcW w:w="73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981F12" w14:textId="77777777" w:rsidR="00AA5046" w:rsidRDefault="00AA5046" w:rsidP="00AA504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s(5'-3')</w:t>
            </w:r>
          </w:p>
        </w:tc>
      </w:tr>
      <w:tr w:rsidR="00AA5046" w14:paraId="12AE35E5" w14:textId="77777777" w:rsidTr="00AA5046">
        <w:tc>
          <w:tcPr>
            <w:tcW w:w="141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1B741F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42970A" w14:textId="77777777" w:rsidR="00AA5046" w:rsidRDefault="00AA5046" w:rsidP="00AA504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orward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BA922F1" w14:textId="77777777" w:rsidR="00AA5046" w:rsidRDefault="00AA5046" w:rsidP="00AA504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verse</w:t>
            </w:r>
          </w:p>
        </w:tc>
      </w:tr>
      <w:tr w:rsidR="00AA5046" w14:paraId="414F3CEB" w14:textId="77777777" w:rsidTr="00AA5046">
        <w:tc>
          <w:tcPr>
            <w:tcW w:w="14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0564A76" w14:textId="28A2A183" w:rsidR="00AA5046" w:rsidRDefault="00AA5046" w:rsidP="00AA5046">
            <w:pPr>
              <w:pStyle w:val="a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2L2</w:t>
            </w:r>
          </w:p>
        </w:tc>
        <w:tc>
          <w:tcPr>
            <w:tcW w:w="3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737A84" w14:textId="5986C563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5046">
              <w:rPr>
                <w:rFonts w:ascii="Times New Roman" w:hAnsi="Times New Roman" w:cs="Times New Roman"/>
                <w:szCs w:val="21"/>
              </w:rPr>
              <w:t>CCCAGGCTGTACCTTCACAG</w:t>
            </w:r>
          </w:p>
        </w:tc>
        <w:tc>
          <w:tcPr>
            <w:tcW w:w="36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2FF823" w14:textId="2E809AA9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A5046">
              <w:rPr>
                <w:rFonts w:ascii="Times New Roman" w:hAnsi="Times New Roman" w:cs="Times New Roman"/>
                <w:szCs w:val="21"/>
              </w:rPr>
              <w:t>GCCAGGATCCAGGGGAAATC</w:t>
            </w:r>
          </w:p>
        </w:tc>
      </w:tr>
      <w:tr w:rsidR="00AA5046" w14:paraId="190E3A60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15008" w14:textId="77777777" w:rsidR="00AA5046" w:rsidRDefault="00AA5046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-Myc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27FF9A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CAGAGTGCATCGA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6F5F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CAGAAACAACATCG</w:t>
            </w:r>
          </w:p>
        </w:tc>
      </w:tr>
      <w:tr w:rsidR="00AA5046" w14:paraId="6DCC0AE3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22474" w14:textId="0A423780" w:rsidR="00AA5046" w:rsidRDefault="00AA5046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2F-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D5D17" w14:textId="5CC1C154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CCCAACTCCCTCTACCC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92B3A" w14:textId="04BD8B99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CTCCCATCTCATATCCATCCTG</w:t>
            </w:r>
          </w:p>
        </w:tc>
      </w:tr>
      <w:tr w:rsidR="00AA5046" w14:paraId="21932EAA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3AA73" w14:textId="77777777" w:rsidR="00AA5046" w:rsidRDefault="00AA5046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EB00E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GTCGGAGTCAACGGATTT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4DE5B" w14:textId="77777777" w:rsidR="00AA5046" w:rsidRDefault="00AA5046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GGGTGGAATCATATTGGAA</w:t>
            </w:r>
          </w:p>
        </w:tc>
      </w:tr>
      <w:tr w:rsidR="00AA5046" w14:paraId="2CE26B7B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71EEED" w14:textId="0CD6FF07" w:rsidR="00AA5046" w:rsidRDefault="00E86310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r 1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7B24A" w14:textId="6A124D32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GAAGTCTGGAAATGCAGGTTTGAAG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AFC9EE" w14:textId="2651011E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GCTTGTTAGTCCCATCCGTCTGTTT</w:t>
            </w:r>
          </w:p>
        </w:tc>
      </w:tr>
      <w:tr w:rsidR="00AA5046" w14:paraId="63068922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2141F" w14:textId="69AE57CF" w:rsidR="00AA5046" w:rsidRDefault="00E86310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r 2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AA9D9" w14:textId="55CAC2D2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TGAGATAATCCACGGACACACTTAG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2D9B3" w14:textId="6A529DB1" w:rsidR="00AA5046" w:rsidRDefault="00E86310" w:rsidP="00AA504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86310">
              <w:rPr>
                <w:rFonts w:ascii="Times New Roman" w:hAnsi="Times New Roman" w:cs="Times New Roman"/>
                <w:szCs w:val="21"/>
              </w:rPr>
              <w:t>CTGACCGCCCAAGAGGATGAAC</w:t>
            </w:r>
          </w:p>
        </w:tc>
      </w:tr>
      <w:tr w:rsidR="00AA5046" w14:paraId="149641BC" w14:textId="77777777" w:rsidTr="00AA5046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7C6C7" w14:textId="1A321566" w:rsidR="00AA5046" w:rsidRDefault="00E86310" w:rsidP="00AA504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r 3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18992" w14:textId="045A412A" w:rsidR="00AA5046" w:rsidRDefault="00E86310" w:rsidP="00AA504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86310">
              <w:rPr>
                <w:rFonts w:ascii="Times New Roman" w:eastAsia="等线" w:hAnsi="Times New Roman" w:cs="Times New Roman"/>
                <w:szCs w:val="21"/>
              </w:rPr>
              <w:t>GCCTGCTAAAGCGAGAGAAATG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7989C" w14:textId="0EF3233E" w:rsidR="00AA5046" w:rsidRDefault="00E86310" w:rsidP="00AA504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86310">
              <w:rPr>
                <w:rFonts w:ascii="Times New Roman" w:eastAsia="等线" w:hAnsi="Times New Roman" w:cs="Times New Roman"/>
                <w:szCs w:val="21"/>
              </w:rPr>
              <w:t>CGCCACCTCCCTTCAACTTC</w:t>
            </w:r>
          </w:p>
        </w:tc>
      </w:tr>
      <w:tr w:rsidR="00AA5046" w14:paraId="7AB5F3AC" w14:textId="77777777" w:rsidTr="00AA5046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F4FCC8" w14:textId="50AFA5C7" w:rsidR="00AA5046" w:rsidRDefault="00E86310" w:rsidP="00AA5046">
            <w:pPr>
              <w:autoSpaceDE w:val="0"/>
              <w:autoSpaceDN w:val="0"/>
              <w:adjustRightInd w:val="0"/>
              <w:spacing w:line="300" w:lineRule="atLeast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r 4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A924F5C" w14:textId="0DBAFA32" w:rsidR="00AA5046" w:rsidRDefault="00E86310" w:rsidP="00AA504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86310">
              <w:rPr>
                <w:rFonts w:ascii="Times New Roman" w:eastAsia="等线" w:hAnsi="Times New Roman" w:cs="Times New Roman"/>
                <w:szCs w:val="21"/>
              </w:rPr>
              <w:t>CGGTACAATCCTGTCCTCCC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FB59EF" w14:textId="28D4B6D4" w:rsidR="00AA5046" w:rsidRDefault="00E86310" w:rsidP="00AA5046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86310">
              <w:rPr>
                <w:rFonts w:ascii="Times New Roman" w:eastAsia="等线" w:hAnsi="Times New Roman" w:cs="Times New Roman"/>
                <w:szCs w:val="21"/>
              </w:rPr>
              <w:t>GACTAACGGCAGCCACATCTG</w:t>
            </w:r>
          </w:p>
        </w:tc>
      </w:tr>
    </w:tbl>
    <w:p w14:paraId="70CFA8D0" w14:textId="0172883C" w:rsidR="006452D6" w:rsidRDefault="00544B3C">
      <w:pPr>
        <w:rPr>
          <w:rFonts w:ascii="Arial" w:hAnsi="Arial" w:cs="Arial"/>
          <w:b/>
          <w:kern w:val="0"/>
          <w:sz w:val="24"/>
        </w:rPr>
      </w:pPr>
      <w:r>
        <w:rPr>
          <w:rFonts w:ascii="Arial" w:hAnsi="Arial" w:cs="Arial"/>
          <w:b/>
          <w:kern w:val="0"/>
          <w:sz w:val="24"/>
        </w:rPr>
        <w:t>Table S</w:t>
      </w:r>
      <w:r w:rsidR="00E35FAC">
        <w:rPr>
          <w:rFonts w:ascii="Arial" w:hAnsi="Arial" w:cs="Arial"/>
          <w:b/>
          <w:kern w:val="0"/>
          <w:sz w:val="24"/>
        </w:rPr>
        <w:t>1</w:t>
      </w:r>
      <w:r>
        <w:rPr>
          <w:rFonts w:ascii="Arial" w:hAnsi="Arial" w:cs="Arial"/>
          <w:b/>
          <w:kern w:val="0"/>
          <w:sz w:val="24"/>
        </w:rPr>
        <w:t>.</w:t>
      </w:r>
      <w:r w:rsidR="00E35FAC">
        <w:rPr>
          <w:rFonts w:ascii="Arial" w:hAnsi="Arial" w:cs="Arial"/>
          <w:b/>
          <w:kern w:val="0"/>
          <w:sz w:val="24"/>
        </w:rPr>
        <w:t xml:space="preserve"> </w:t>
      </w:r>
      <w:r>
        <w:rPr>
          <w:rFonts w:ascii="Arial" w:hAnsi="Arial" w:cs="Arial"/>
          <w:b/>
          <w:kern w:val="0"/>
          <w:sz w:val="24"/>
        </w:rPr>
        <w:t>The primer sequences used in this article.</w:t>
      </w:r>
    </w:p>
    <w:p w14:paraId="54A757B0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5AB99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4A225E7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3B63C9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268794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E8B646B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8871A3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734C1E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0D801FE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8EA800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C0D943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75E68C0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0D16E2C3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AC0138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321D995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772ECA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125C968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299229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58D645C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2426877F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8EDBFFC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610CEF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D0B57E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4F0E9119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B3869E7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34967C91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F75C3F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6D936E08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78EC0094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5F985DC2" w14:textId="77777777" w:rsidR="00E35FAC" w:rsidRDefault="00E35FAC">
      <w:pPr>
        <w:rPr>
          <w:rFonts w:ascii="Arial" w:hAnsi="Arial" w:cs="Arial"/>
          <w:b/>
          <w:kern w:val="0"/>
          <w:sz w:val="24"/>
        </w:rPr>
      </w:pPr>
    </w:p>
    <w:p w14:paraId="2CA85659" w14:textId="427EA789" w:rsidR="00E35FAC" w:rsidRPr="00E35FAC" w:rsidRDefault="00E35FAC" w:rsidP="00E35FAC">
      <w:pPr>
        <w:keepNext/>
        <w:widowControl/>
        <w:spacing w:after="120"/>
        <w:jc w:val="center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E35FAC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lastRenderedPageBreak/>
        <w:t>Table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</w:t>
      </w:r>
      <w:r w:rsidRPr="00E35FAC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>2.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baseline clinical information table </w:t>
      </w:r>
      <w:r w:rsidRPr="00E35FAC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t>based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</w:t>
      </w:r>
      <w:r w:rsidRPr="00E35FAC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t>on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</w:t>
      </w:r>
      <w:r w:rsidRPr="00E35FAC">
        <w:rPr>
          <w:rFonts w:ascii="Times New Roman" w:eastAsia="宋体" w:hAnsi="Times New Roman" w:cs="Times New Roman" w:hint="eastAsia"/>
          <w:b/>
          <w:bCs/>
          <w:iCs/>
          <w:kern w:val="0"/>
          <w:sz w:val="28"/>
          <w:szCs w:val="28"/>
        </w:rPr>
        <w:t>TCGA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18"/>
        <w:gridCol w:w="1609"/>
        <w:gridCol w:w="1609"/>
        <w:gridCol w:w="1273"/>
      </w:tblGrid>
      <w:tr w:rsidR="00E35FAC" w:rsidRPr="00E35FAC" w14:paraId="54506989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5C7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FE2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High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EB3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 Low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D29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>p.overall</w:t>
            </w:r>
          </w:p>
        </w:tc>
      </w:tr>
      <w:tr w:rsidR="00E35FAC" w:rsidRPr="00E35FAC" w14:paraId="18139756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95E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45F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334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CB0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338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A60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5E09FD5" w14:textId="77777777" w:rsidTr="00ED747A">
        <w:trPr>
          <w:cantSplit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745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rad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90CF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288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2B4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&lt;0.001  </w:t>
            </w:r>
          </w:p>
        </w:tc>
      </w:tr>
      <w:tr w:rsidR="00E35FAC" w:rsidRPr="00E35FAC" w14:paraId="1E6D1029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821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E89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80 (25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EDC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36 (44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1F41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1F22990A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C28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490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20 (38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3E4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21 (39.2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143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4B0B4FB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5CF4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9F6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10 (35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0C5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52 (16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179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6AB8C1E0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DDF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61C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146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A4A7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089  </w:t>
            </w:r>
          </w:p>
        </w:tc>
      </w:tr>
      <w:tr w:rsidR="00E35FAC" w:rsidRPr="00E35FAC" w14:paraId="1D11AA12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A31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693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18 (38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99C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39 (45.1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557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D471E13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475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7D1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92 (61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D25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69 (54.9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188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7AF6DD80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997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416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E2F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C95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570  </w:t>
            </w:r>
          </w:p>
        </w:tc>
      </w:tr>
      <w:tr w:rsidR="00E35FAC" w:rsidRPr="00E35FAC" w14:paraId="2405278A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C820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l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5B44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52 (49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621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43 (46.4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B7E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2FDE07D5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993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g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F89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58 (51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9D2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65 (53.6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3C7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0D99074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3A1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IDH_muta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4C2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DB2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00C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002  </w:t>
            </w:r>
          </w:p>
        </w:tc>
      </w:tr>
      <w:tr w:rsidR="00E35FAC" w:rsidRPr="00E35FAC" w14:paraId="5F979B97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8FA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utan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D2F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94 (58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D4C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36 (70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B2C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571FF0E7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D02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B83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38 (41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E63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01 (30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2D8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1CAA212E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A07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p19q_codele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BBB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5EE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8E9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&lt;0.001  </w:t>
            </w:r>
          </w:p>
        </w:tc>
      </w:tr>
      <w:tr w:rsidR="00E35FAC" w:rsidRPr="00E35FAC" w14:paraId="148E7895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B1F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F27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9 (2.6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BF59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60 (47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F36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07E963AD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AE8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non-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D54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325 (97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9CD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78 (52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C9F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</w:tbl>
    <w:p w14:paraId="1FA18E09" w14:textId="77777777" w:rsidR="00E35FAC" w:rsidRPr="00E35FAC" w:rsidRDefault="00E35FAC" w:rsidP="00E35FAC">
      <w:pPr>
        <w:widowControl/>
        <w:spacing w:after="200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</w:p>
    <w:p w14:paraId="206C38B0" w14:textId="77777777" w:rsidR="00E35FAC" w:rsidRDefault="00E35FAC"/>
    <w:p w14:paraId="1D1AECB5" w14:textId="77777777" w:rsidR="00E35FAC" w:rsidRDefault="00E35FAC"/>
    <w:p w14:paraId="31A02C33" w14:textId="77777777" w:rsidR="00E35FAC" w:rsidRDefault="00E35FAC"/>
    <w:p w14:paraId="0634A8B2" w14:textId="77777777" w:rsidR="00E35FAC" w:rsidRDefault="00E35FAC"/>
    <w:p w14:paraId="69F7081E" w14:textId="77777777" w:rsidR="00E35FAC" w:rsidRDefault="00E35FAC"/>
    <w:p w14:paraId="107A37CA" w14:textId="77777777" w:rsidR="00E35FAC" w:rsidRDefault="00E35FAC"/>
    <w:p w14:paraId="116E8AF7" w14:textId="77777777" w:rsidR="00E35FAC" w:rsidRDefault="00E35FAC"/>
    <w:p w14:paraId="1D6B09E8" w14:textId="77777777" w:rsidR="00E35FAC" w:rsidRDefault="00E35FAC"/>
    <w:p w14:paraId="5C4B5573" w14:textId="77777777" w:rsidR="00E35FAC" w:rsidRDefault="00E35FAC"/>
    <w:p w14:paraId="6E58A313" w14:textId="77777777" w:rsidR="00E35FAC" w:rsidRDefault="00E35FAC"/>
    <w:p w14:paraId="0154EBE7" w14:textId="0FEDFE74" w:rsidR="00E35FAC" w:rsidRPr="00E35FAC" w:rsidRDefault="00E35FAC" w:rsidP="00E35FAC">
      <w:pPr>
        <w:keepNext/>
        <w:widowControl/>
        <w:spacing w:after="120"/>
        <w:jc w:val="center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>3.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baseline clinical information table based on CGGA 325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18"/>
        <w:gridCol w:w="1609"/>
        <w:gridCol w:w="1609"/>
        <w:gridCol w:w="1273"/>
      </w:tblGrid>
      <w:tr w:rsidR="00E35FAC" w:rsidRPr="00E35FAC" w14:paraId="52348A97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AC9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4AF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High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904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 Low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D76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>p.overall</w:t>
            </w:r>
          </w:p>
        </w:tc>
      </w:tr>
      <w:tr w:rsidR="00E35FAC" w:rsidRPr="00E35FAC" w14:paraId="04D9030D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A15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625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162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A3D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163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5C7A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30392E1" w14:textId="77777777" w:rsidTr="00ED747A">
        <w:trPr>
          <w:cantSplit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B1B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rad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52F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77A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D69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&lt;0.001  </w:t>
            </w:r>
          </w:p>
        </w:tc>
      </w:tr>
      <w:tr w:rsidR="00E35FAC" w:rsidRPr="00E35FAC" w14:paraId="10E2E0D9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6948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1A9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30 (18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165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73 (45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726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032E2751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8941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E79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35 (21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4C2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44 (27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218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E7036E8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F7C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CBE0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95 (59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D60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44 (27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5EA0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60DBF5C1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41B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D93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AA0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1F6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875  </w:t>
            </w:r>
          </w:p>
        </w:tc>
      </w:tr>
      <w:tr w:rsidR="00E35FAC" w:rsidRPr="00E35FAC" w14:paraId="7B328C22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DB8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6CCB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2 (38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A67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0 (36.8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C61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55DCBDD5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EE4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483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00 (61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876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03 (63.2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0B3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1FFDBE0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87B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800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A11A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4A7A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398  </w:t>
            </w:r>
          </w:p>
        </w:tc>
      </w:tr>
      <w:tr w:rsidR="00E35FAC" w:rsidRPr="00E35FAC" w14:paraId="00F8CF08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FB1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l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601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97 (5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93C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06 (65.0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FD91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4430882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20C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g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297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5 (40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D37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57 (35.0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1AC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5B5055D4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3B7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IDH_muta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299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5C8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20A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224  </w:t>
            </w:r>
          </w:p>
        </w:tc>
      </w:tr>
      <w:tr w:rsidR="00E35FAC" w:rsidRPr="00E35FAC" w14:paraId="593526BB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7CD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utan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CB6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81 (50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133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94 (57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4AC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E2CD798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B27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ildtyp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6E7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80 (49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3A7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9 (42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0D3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2AE91075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B46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p19q_codele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2A5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16C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AB3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&lt;0.001  </w:t>
            </w:r>
          </w:p>
        </w:tc>
      </w:tr>
      <w:tr w:rsidR="00E35FAC" w:rsidRPr="00E35FAC" w14:paraId="23BC1D53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2A2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D9B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3 (1.90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F5E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4 (40.3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D13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1CC49233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B3A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Non-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A20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55 (98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D60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95 (59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ECC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</w:tbl>
    <w:p w14:paraId="3C296F91" w14:textId="77777777" w:rsidR="00E35FAC" w:rsidRPr="00E35FAC" w:rsidRDefault="00E35FAC" w:rsidP="00E35FAC">
      <w:pPr>
        <w:widowControl/>
        <w:spacing w:after="200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</w:p>
    <w:p w14:paraId="7C72AAA3" w14:textId="77777777" w:rsidR="00E35FAC" w:rsidRDefault="00E35FAC"/>
    <w:p w14:paraId="67AF465F" w14:textId="77777777" w:rsidR="00E35FAC" w:rsidRDefault="00E35FAC"/>
    <w:p w14:paraId="08102DD2" w14:textId="77777777" w:rsidR="00E35FAC" w:rsidRDefault="00E35FAC"/>
    <w:p w14:paraId="5F3F7EFF" w14:textId="77777777" w:rsidR="00E35FAC" w:rsidRDefault="00E35FAC"/>
    <w:p w14:paraId="3FDFAA78" w14:textId="77777777" w:rsidR="00E35FAC" w:rsidRDefault="00E35FAC"/>
    <w:p w14:paraId="2710035C" w14:textId="77777777" w:rsidR="00E35FAC" w:rsidRDefault="00E35FAC"/>
    <w:p w14:paraId="1ED73206" w14:textId="77777777" w:rsidR="00E35FAC" w:rsidRDefault="00E35FAC"/>
    <w:p w14:paraId="59732CC7" w14:textId="77777777" w:rsidR="00E35FAC" w:rsidRDefault="00E35FAC"/>
    <w:p w14:paraId="6953EBDF" w14:textId="77777777" w:rsidR="00E35FAC" w:rsidRDefault="00E35FAC"/>
    <w:p w14:paraId="572E8014" w14:textId="77777777" w:rsidR="00E35FAC" w:rsidRDefault="00E35FAC"/>
    <w:p w14:paraId="0F6924F0" w14:textId="38475240" w:rsidR="00E35FAC" w:rsidRPr="00E35FAC" w:rsidRDefault="00E35FAC" w:rsidP="00E35FAC">
      <w:pPr>
        <w:keepNext/>
        <w:widowControl/>
        <w:spacing w:after="120"/>
        <w:jc w:val="center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>4.</w:t>
      </w:r>
      <w:r w:rsidRPr="00E35FAC"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 xml:space="preserve"> baseline clinical information table based on CGGA 693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18"/>
        <w:gridCol w:w="1609"/>
        <w:gridCol w:w="1609"/>
        <w:gridCol w:w="1273"/>
      </w:tblGrid>
      <w:tr w:rsidR="00E35FAC" w:rsidRPr="00E35FAC" w14:paraId="0646094D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D31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0E2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High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AE8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   Low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4C4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color w:val="000000"/>
                <w:sz w:val="22"/>
              </w:rPr>
              <w:t>p.overall</w:t>
            </w:r>
          </w:p>
        </w:tc>
      </w:tr>
      <w:tr w:rsidR="00E35FAC" w:rsidRPr="00E35FAC" w14:paraId="14BC85C0" w14:textId="77777777" w:rsidTr="00ED74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29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89C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FAC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346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697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N=347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53B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b/>
                <w:i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20A956B" w14:textId="77777777" w:rsidTr="00ED747A">
        <w:trPr>
          <w:cantSplit/>
          <w:jc w:val="center"/>
        </w:trPr>
        <w:tc>
          <w:tcPr>
            <w:tcW w:w="29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CA4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rade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C49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904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CEE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&lt;0.001  </w:t>
            </w:r>
          </w:p>
        </w:tc>
      </w:tr>
      <w:tr w:rsidR="00E35FAC" w:rsidRPr="00E35FAC" w14:paraId="2BC44F79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079C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A81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8 (19.7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571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20 (34.7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C8B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092BD44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A3A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4D0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31 (37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C55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24 (35.8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575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23882E8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B24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HO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CF5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47 (42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1BD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02 (29.5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01D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01D7F378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CF4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Gender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BE3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511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B44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668  </w:t>
            </w:r>
          </w:p>
        </w:tc>
      </w:tr>
      <w:tr w:rsidR="00E35FAC" w:rsidRPr="00E35FAC" w14:paraId="278A0026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F6B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C10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44 (41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DB0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51 (43.5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641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35B2507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841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B7A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02 (58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3B8B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96 (56.5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193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3CDF7D26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536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C32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969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E5C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124  </w:t>
            </w:r>
          </w:p>
        </w:tc>
      </w:tr>
      <w:tr w:rsidR="00E35FAC" w:rsidRPr="00E35FAC" w14:paraId="4667DA55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F8B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l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68A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97 (57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C985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19 (63.1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D5C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59BE2EA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BAB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&g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84B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48 (42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A3CA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28 (36.9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5147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49FD197D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07D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IDH_muta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C55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1BE2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6406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034  </w:t>
            </w:r>
          </w:p>
        </w:tc>
      </w:tr>
      <w:tr w:rsidR="00E35FAC" w:rsidRPr="00E35FAC" w14:paraId="3CEA3DCE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AC0D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Mutant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27D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52 (5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6680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04 (59.5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13B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14C56D8E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D80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Wildtyp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AC3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47 (49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1AD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39 (40.5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6D4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5ACE52BC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978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1p19q_codeletion_status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358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A46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B093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0.001  </w:t>
            </w:r>
          </w:p>
        </w:tc>
      </w:tr>
      <w:tr w:rsidR="00E35FAC" w:rsidRPr="00E35FAC" w14:paraId="5566DE5B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CD8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04E9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60 (17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6552F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85 (29.7%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AD31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  <w:tr w:rsidR="00E35FAC" w:rsidRPr="00E35FAC" w14:paraId="54F4C920" w14:textId="77777777" w:rsidTr="00ED747A">
        <w:trPr>
          <w:cantSplit/>
          <w:jc w:val="center"/>
        </w:trPr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33AE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Non-codel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8643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77 (82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68F8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>201 (70.3%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AC784" w14:textId="77777777" w:rsidR="00E35FAC" w:rsidRPr="00E35FAC" w:rsidRDefault="00E35FAC" w:rsidP="00E35FA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</w:rPr>
            </w:pPr>
            <w:r w:rsidRPr="00E35FAC">
              <w:rPr>
                <w:rFonts w:ascii="Arial" w:eastAsia="Arial" w:hAnsi="Arial" w:cs="Arial"/>
                <w:color w:val="000000"/>
                <w:sz w:val="22"/>
              </w:rPr>
              <w:t xml:space="preserve">         </w:t>
            </w:r>
          </w:p>
        </w:tc>
      </w:tr>
    </w:tbl>
    <w:p w14:paraId="4DD4B6FA" w14:textId="77777777" w:rsidR="00E35FAC" w:rsidRPr="00E35FAC" w:rsidRDefault="00E35FAC" w:rsidP="00E35FAC">
      <w:pPr>
        <w:widowControl/>
        <w:spacing w:after="200"/>
        <w:jc w:val="left"/>
        <w:rPr>
          <w:rFonts w:ascii="Cambria" w:eastAsia="宋体" w:hAnsi="Cambria" w:cs="Times New Roman"/>
          <w:kern w:val="0"/>
          <w:sz w:val="24"/>
          <w:szCs w:val="24"/>
          <w:lang w:eastAsia="en-US"/>
        </w:rPr>
      </w:pPr>
    </w:p>
    <w:p w14:paraId="4CD6E1E1" w14:textId="77777777" w:rsidR="00E35FAC" w:rsidRDefault="00E35FAC">
      <w:pPr>
        <w:rPr>
          <w:rFonts w:hint="eastAsia"/>
        </w:rPr>
      </w:pPr>
    </w:p>
    <w:sectPr w:rsidR="00E35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376D6" w14:textId="77777777" w:rsidR="00280D35" w:rsidRDefault="00280D35" w:rsidP="00686444">
      <w:r>
        <w:separator/>
      </w:r>
    </w:p>
  </w:endnote>
  <w:endnote w:type="continuationSeparator" w:id="0">
    <w:p w14:paraId="20E8D8F5" w14:textId="77777777" w:rsidR="00280D35" w:rsidRDefault="00280D35" w:rsidP="00686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5D7C2" w14:textId="77777777" w:rsidR="00280D35" w:rsidRDefault="00280D35" w:rsidP="00686444">
      <w:r>
        <w:separator/>
      </w:r>
    </w:p>
  </w:footnote>
  <w:footnote w:type="continuationSeparator" w:id="0">
    <w:p w14:paraId="6694B822" w14:textId="77777777" w:rsidR="00280D35" w:rsidRDefault="00280D35" w:rsidP="00686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C4"/>
    <w:rsid w:val="00280D35"/>
    <w:rsid w:val="00544B3C"/>
    <w:rsid w:val="006452D6"/>
    <w:rsid w:val="00686444"/>
    <w:rsid w:val="008A0A13"/>
    <w:rsid w:val="008B3FC4"/>
    <w:rsid w:val="00AA5046"/>
    <w:rsid w:val="00E35FAC"/>
    <w:rsid w:val="00E8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47A58"/>
  <w15:chartTrackingRefBased/>
  <w15:docId w15:val="{35DA8C44-85DC-4494-BCD2-7B7F589D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4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444"/>
    <w:rPr>
      <w:sz w:val="18"/>
      <w:szCs w:val="18"/>
    </w:rPr>
  </w:style>
  <w:style w:type="paragraph" w:styleId="a7">
    <w:name w:val="No Spacing"/>
    <w:uiPriority w:val="1"/>
    <w:qFormat/>
    <w:rsid w:val="00AA5046"/>
    <w:pPr>
      <w:widowControl w:val="0"/>
      <w:jc w:val="both"/>
    </w:pPr>
  </w:style>
  <w:style w:type="table" w:customStyle="1" w:styleId="Table">
    <w:name w:val="Table"/>
    <w:semiHidden/>
    <w:unhideWhenUsed/>
    <w:qFormat/>
    <w:rsid w:val="00E35FA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0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liu</dc:creator>
  <cp:keywords/>
  <dc:description/>
  <cp:lastModifiedBy>zhiyuan liu</cp:lastModifiedBy>
  <cp:revision>5</cp:revision>
  <dcterms:created xsi:type="dcterms:W3CDTF">2023-11-13T16:28:00Z</dcterms:created>
  <dcterms:modified xsi:type="dcterms:W3CDTF">2023-11-13T17:23:00Z</dcterms:modified>
</cp:coreProperties>
</file>